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2D722" w14:textId="220997AB" w:rsidR="00863A1B" w:rsidRPr="003B104C" w:rsidRDefault="00BF1640" w:rsidP="00901786">
      <w:pPr>
        <w:rPr>
          <w:rFonts w:ascii="Times New Roman" w:eastAsia="Times New Roman" w:hAnsi="Times New Roman" w:cs="Times New Roman"/>
          <w:sz w:val="24"/>
          <w:szCs w:val="24"/>
        </w:rPr>
      </w:pPr>
      <w:r w:rsidRPr="00C405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1 |</w:t>
      </w:r>
      <w:r w:rsidR="00863A1B" w:rsidRPr="003B104C">
        <w:rPr>
          <w:rFonts w:ascii="Times New Roman" w:eastAsia="Times New Roman" w:hAnsi="Times New Roman" w:cs="Times New Roman"/>
          <w:sz w:val="24"/>
          <w:szCs w:val="24"/>
        </w:rPr>
        <w:t xml:space="preserve"> Response of </w:t>
      </w:r>
      <w:r w:rsidR="00863A1B" w:rsidRPr="003B104C">
        <w:rPr>
          <w:rFonts w:ascii="Times New Roman" w:eastAsia="Times New Roman" w:hAnsi="Times New Roman" w:cs="Times New Roman"/>
          <w:i/>
          <w:iCs/>
          <w:sz w:val="24"/>
          <w:szCs w:val="24"/>
        </w:rPr>
        <w:t>Nacobbus</w:t>
      </w:r>
      <w:r w:rsidR="00863A1B" w:rsidRPr="003B104C">
        <w:rPr>
          <w:rFonts w:ascii="Times New Roman" w:eastAsia="Times New Roman" w:hAnsi="Times New Roman" w:cs="Times New Roman"/>
          <w:sz w:val="24"/>
          <w:szCs w:val="24"/>
        </w:rPr>
        <w:t xml:space="preserve"> spp. to the interaction with different biological control agents in </w:t>
      </w:r>
      <w:r w:rsidR="00863A1B" w:rsidRPr="003B104C">
        <w:rPr>
          <w:rFonts w:ascii="Times New Roman" w:eastAsia="Times New Roman" w:hAnsi="Times New Roman" w:cs="Times New Roman"/>
          <w:i/>
          <w:iCs/>
          <w:sz w:val="24"/>
          <w:szCs w:val="24"/>
        </w:rPr>
        <w:t>in vitro</w:t>
      </w:r>
      <w:r w:rsidR="00863A1B" w:rsidRPr="003B104C">
        <w:rPr>
          <w:rFonts w:ascii="Times New Roman" w:eastAsia="Times New Roman" w:hAnsi="Times New Roman" w:cs="Times New Roman"/>
          <w:sz w:val="24"/>
          <w:szCs w:val="24"/>
        </w:rPr>
        <w:t xml:space="preserve"> experiments.</w:t>
      </w:r>
    </w:p>
    <w:tbl>
      <w:tblPr>
        <w:tblW w:w="1450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7"/>
        <w:gridCol w:w="2835"/>
        <w:gridCol w:w="3968"/>
        <w:gridCol w:w="3119"/>
        <w:gridCol w:w="50"/>
      </w:tblGrid>
      <w:tr w:rsidR="003B104C" w:rsidRPr="003B104C" w14:paraId="252AB132" w14:textId="77777777" w:rsidTr="00D17CAD">
        <w:trPr>
          <w:gridAfter w:val="1"/>
          <w:wAfter w:w="50" w:type="dxa"/>
          <w:jc w:val="center"/>
        </w:trPr>
        <w:tc>
          <w:tcPr>
            <w:tcW w:w="4537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23351" w14:textId="77777777" w:rsidR="0075092F" w:rsidRPr="003B104C" w:rsidRDefault="0075092F" w:rsidP="00863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proofErr w:type="spellStart"/>
            <w:r w:rsidRPr="003B104C">
              <w:rPr>
                <w:rFonts w:ascii="Times New Roman" w:eastAsia="Times New Roman" w:hAnsi="Times New Roman" w:cs="Times New Roman"/>
                <w:b/>
                <w:bCs/>
                <w:lang w:val="es-AR"/>
              </w:rPr>
              <w:t>Biocontrol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b/>
                <w:bCs/>
                <w:lang w:val="es-AR"/>
              </w:rPr>
              <w:t xml:space="preserve">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b/>
                <w:bCs/>
                <w:lang w:val="es-AR"/>
              </w:rPr>
              <w:t>agent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b/>
                <w:bCs/>
                <w:lang w:val="es-AR"/>
              </w:rPr>
              <w:t xml:space="preserve"> (BCA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76D1D" w14:textId="77777777" w:rsidR="0075092F" w:rsidRPr="003B104C" w:rsidRDefault="0075092F" w:rsidP="00863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AR"/>
              </w:rPr>
              <w:t>Nacobbus</w:t>
            </w:r>
            <w:r w:rsidRPr="003B104C">
              <w:rPr>
                <w:rFonts w:ascii="Times New Roman" w:eastAsia="Times New Roman" w:hAnsi="Times New Roman" w:cs="Times New Roman"/>
                <w:b/>
                <w:bCs/>
                <w:lang w:val="es-AR"/>
              </w:rPr>
              <w:t xml:space="preserve">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b/>
                <w:bCs/>
                <w:lang w:val="es-AR"/>
              </w:rPr>
              <w:t>spp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b/>
                <w:bCs/>
                <w:lang w:val="es-AR"/>
              </w:rPr>
              <w:t xml:space="preserve">. and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b/>
                <w:bCs/>
                <w:lang w:val="es-AR"/>
              </w:rPr>
              <w:t>origin</w:t>
            </w:r>
            <w:proofErr w:type="spellEnd"/>
          </w:p>
        </w:tc>
        <w:tc>
          <w:tcPr>
            <w:tcW w:w="396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FCA0C" w14:textId="77777777" w:rsidR="0075092F" w:rsidRPr="003B104C" w:rsidRDefault="0075092F" w:rsidP="00385A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4C">
              <w:rPr>
                <w:rFonts w:ascii="Times New Roman" w:eastAsia="Times New Roman" w:hAnsi="Times New Roman" w:cs="Times New Roman"/>
                <w:b/>
                <w:bCs/>
              </w:rPr>
              <w:t>Response to BCA-</w:t>
            </w:r>
            <w:r w:rsidRPr="003B104C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acobbus</w:t>
            </w:r>
            <w:r w:rsidRPr="003B104C">
              <w:rPr>
                <w:rFonts w:ascii="Times New Roman" w:eastAsia="Times New Roman" w:hAnsi="Times New Roman" w:cs="Times New Roman"/>
                <w:b/>
                <w:bCs/>
              </w:rPr>
              <w:t xml:space="preserve"> interaction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72245" w14:textId="77777777" w:rsidR="0075092F" w:rsidRPr="003B104C" w:rsidRDefault="0075092F" w:rsidP="00863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b/>
                <w:bCs/>
                <w:lang w:val="es-AR"/>
              </w:rPr>
              <w:t>Reference</w:t>
            </w:r>
          </w:p>
        </w:tc>
      </w:tr>
      <w:tr w:rsidR="003B104C" w:rsidRPr="003B104C" w14:paraId="2E2FCE0D" w14:textId="77777777" w:rsidTr="00D17CAD">
        <w:trPr>
          <w:gridAfter w:val="1"/>
          <w:wAfter w:w="50" w:type="dxa"/>
          <w:jc w:val="center"/>
        </w:trPr>
        <w:tc>
          <w:tcPr>
            <w:tcW w:w="4537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C9604" w14:textId="77777777" w:rsidR="0075092F" w:rsidRPr="003B104C" w:rsidRDefault="0075092F" w:rsidP="00863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b/>
                <w:bCs/>
                <w:lang w:val="es-AR"/>
              </w:rPr>
              <w:t>Bacteria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402E7" w14:textId="77777777" w:rsidR="0075092F" w:rsidRPr="003B104C" w:rsidRDefault="0075092F" w:rsidP="00863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</w:p>
        </w:tc>
        <w:tc>
          <w:tcPr>
            <w:tcW w:w="396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F53CE" w14:textId="77777777" w:rsidR="0075092F" w:rsidRPr="003B104C" w:rsidRDefault="0075092F" w:rsidP="00385A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</w:p>
        </w:tc>
        <w:tc>
          <w:tcPr>
            <w:tcW w:w="3119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EFD7F" w14:textId="77777777" w:rsidR="0075092F" w:rsidRPr="003B104C" w:rsidRDefault="0075092F" w:rsidP="00863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</w:p>
        </w:tc>
      </w:tr>
      <w:tr w:rsidR="003B104C" w:rsidRPr="003B104C" w14:paraId="7201E55E" w14:textId="77777777" w:rsidTr="00D17CAD">
        <w:trPr>
          <w:gridAfter w:val="1"/>
          <w:wAfter w:w="50" w:type="dxa"/>
          <w:jc w:val="center"/>
        </w:trPr>
        <w:tc>
          <w:tcPr>
            <w:tcW w:w="45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070D2" w14:textId="70DA4A5F" w:rsidR="0075092F" w:rsidRPr="003B104C" w:rsidRDefault="0075092F" w:rsidP="00863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P</w:t>
            </w:r>
            <w:r w:rsidR="00F502EB"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seudomonas</w:t>
            </w: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protegens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 CHA0, ARQ1, CHA89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AD609" w14:textId="092EAB99" w:rsidR="0075092F" w:rsidRPr="003B104C" w:rsidRDefault="0075092F" w:rsidP="007A5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N.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celatus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*</w:t>
            </w:r>
            <w:r w:rsidRPr="003B104C">
              <w:rPr>
                <w:rFonts w:ascii="Times New Roman" w:eastAsia="Times New Roman" w:hAnsi="Times New Roman" w:cs="Times New Roman"/>
                <w:lang w:val="es-AR"/>
              </w:rPr>
              <w:t>;</w:t>
            </w: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</w:t>
            </w:r>
            <w:r w:rsidRPr="003B104C">
              <w:rPr>
                <w:rFonts w:ascii="Times New Roman" w:eastAsia="Times New Roman" w:hAnsi="Times New Roman" w:cs="Times New Roman"/>
                <w:lang w:val="es-AR"/>
              </w:rPr>
              <w:t>Argentina</w:t>
            </w:r>
          </w:p>
        </w:tc>
        <w:tc>
          <w:tcPr>
            <w:tcW w:w="39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1C291" w14:textId="4535214A" w:rsidR="0075092F" w:rsidRPr="003B104C" w:rsidRDefault="00270903" w:rsidP="00385A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4C">
              <w:rPr>
                <w:rFonts w:ascii="Times New Roman" w:eastAsia="Times New Roman" w:hAnsi="Times New Roman" w:cs="Times New Roman"/>
              </w:rPr>
              <w:t>J2 m</w:t>
            </w:r>
            <w:r w:rsidR="0075092F" w:rsidRPr="003B104C">
              <w:rPr>
                <w:rFonts w:ascii="Times New Roman" w:eastAsia="Times New Roman" w:hAnsi="Times New Roman" w:cs="Times New Roman"/>
              </w:rPr>
              <w:t>o</w:t>
            </w:r>
            <w:r w:rsidR="0075092F" w:rsidRPr="003B104C">
              <w:rPr>
                <w:rFonts w:ascii="Times New Roman" w:eastAsia="Times New Roman" w:hAnsi="Times New Roman" w:cs="Times New Roman"/>
                <w:shd w:val="clear" w:color="auto" w:fill="FFFFFE"/>
              </w:rPr>
              <w:t>rtality (CHA0, ARQ1)</w:t>
            </w: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1DCD6" w14:textId="77777777" w:rsidR="0075092F" w:rsidRPr="003B104C" w:rsidRDefault="0075092F" w:rsidP="00863A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shd w:val="clear" w:color="auto" w:fill="FFFFFE"/>
                <w:lang w:val="es-AR"/>
              </w:rPr>
              <w:t>Marro et al. (2013)</w:t>
            </w:r>
          </w:p>
        </w:tc>
      </w:tr>
      <w:tr w:rsidR="003B104C" w:rsidRPr="003B104C" w14:paraId="2C428F64" w14:textId="77777777" w:rsidTr="00D17CAD">
        <w:trPr>
          <w:gridAfter w:val="1"/>
          <w:wAfter w:w="50" w:type="dxa"/>
          <w:trHeight w:val="397"/>
          <w:jc w:val="center"/>
        </w:trPr>
        <w:tc>
          <w:tcPr>
            <w:tcW w:w="45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FD07B" w14:textId="0F43BC97" w:rsidR="0075092F" w:rsidRPr="003B104C" w:rsidRDefault="0075092F" w:rsidP="00863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Xenorhabdus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</w:t>
            </w:r>
            <w:proofErr w:type="spellStart"/>
            <w:r w:rsidRPr="001670D4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szentirmaii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> 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4C009" w14:textId="0C9A9E8D" w:rsidR="0075092F" w:rsidRPr="003B104C" w:rsidRDefault="0075092F" w:rsidP="00CF1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N.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celatus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>;</w:t>
            </w: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</w:t>
            </w:r>
            <w:r w:rsidRPr="003B104C">
              <w:rPr>
                <w:rFonts w:ascii="Times New Roman" w:eastAsia="Times New Roman" w:hAnsi="Times New Roman" w:cs="Times New Roman"/>
                <w:lang w:val="es-AR"/>
              </w:rPr>
              <w:t>Argentina</w:t>
            </w:r>
          </w:p>
        </w:tc>
        <w:tc>
          <w:tcPr>
            <w:tcW w:w="39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54C15" w14:textId="67C867E0" w:rsidR="0075092F" w:rsidRPr="003B104C" w:rsidRDefault="00ED24D6" w:rsidP="00385A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4C">
              <w:rPr>
                <w:rFonts w:ascii="Times New Roman" w:eastAsia="Times New Roman" w:hAnsi="Times New Roman" w:cs="Times New Roman"/>
              </w:rPr>
              <w:t>J2 mo</w:t>
            </w:r>
            <w:r w:rsidRPr="003B104C">
              <w:rPr>
                <w:rFonts w:ascii="Times New Roman" w:eastAsia="Times New Roman" w:hAnsi="Times New Roman" w:cs="Times New Roman"/>
                <w:shd w:val="clear" w:color="auto" w:fill="FFFFFE"/>
              </w:rPr>
              <w:t xml:space="preserve">rtality, </w:t>
            </w:r>
            <w:r w:rsidRPr="003B104C">
              <w:rPr>
                <w:rFonts w:ascii="Symbol" w:eastAsia="Times New Roman" w:hAnsi="Symbol" w:cs="Times New Roman"/>
              </w:rPr>
              <w:sym w:font="Symbol" w:char="F0AF"/>
            </w:r>
            <w:r w:rsidRPr="003B104C">
              <w:rPr>
                <w:rFonts w:ascii="Symbol" w:eastAsia="Times New Roman" w:hAnsi="Symbol" w:cs="Times New Roman"/>
              </w:rPr>
              <w:t>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egg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hatching</w:t>
            </w:r>
            <w:proofErr w:type="spellEnd"/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4B577" w14:textId="77777777" w:rsidR="0075092F" w:rsidRPr="003B104C" w:rsidRDefault="0075092F" w:rsidP="00863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Lax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 et al. (2013c)</w:t>
            </w:r>
          </w:p>
        </w:tc>
      </w:tr>
      <w:tr w:rsidR="003B104C" w:rsidRPr="003B104C" w14:paraId="46D94CAF" w14:textId="77777777" w:rsidTr="00D17CAD">
        <w:trPr>
          <w:gridAfter w:val="1"/>
          <w:wAfter w:w="50" w:type="dxa"/>
          <w:jc w:val="center"/>
        </w:trPr>
        <w:tc>
          <w:tcPr>
            <w:tcW w:w="737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54B62" w14:textId="77777777" w:rsidR="0075092F" w:rsidRPr="003B104C" w:rsidRDefault="0075092F" w:rsidP="00863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proofErr w:type="spellStart"/>
            <w:r w:rsidRPr="003B104C">
              <w:rPr>
                <w:rFonts w:ascii="Times New Roman" w:eastAsia="Times New Roman" w:hAnsi="Times New Roman" w:cs="Times New Roman"/>
                <w:b/>
                <w:bCs/>
                <w:lang w:val="es-AR"/>
              </w:rPr>
              <w:t>Nematophagous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b/>
                <w:bCs/>
                <w:lang w:val="es-AR"/>
              </w:rPr>
              <w:t xml:space="preserve">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b/>
                <w:bCs/>
                <w:lang w:val="es-AR"/>
              </w:rPr>
              <w:t>fungi</w:t>
            </w:r>
            <w:proofErr w:type="spellEnd"/>
          </w:p>
        </w:tc>
        <w:tc>
          <w:tcPr>
            <w:tcW w:w="396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0E825" w14:textId="77777777" w:rsidR="0075092F" w:rsidRPr="003B104C" w:rsidRDefault="0075092F" w:rsidP="00385A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6D72B" w14:textId="77777777" w:rsidR="0075092F" w:rsidRPr="003B104C" w:rsidRDefault="0075092F" w:rsidP="00863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</w:p>
        </w:tc>
      </w:tr>
      <w:tr w:rsidR="003B104C" w:rsidRPr="003B104C" w14:paraId="4BB5EC05" w14:textId="77777777" w:rsidTr="00D17CAD">
        <w:trPr>
          <w:gridAfter w:val="1"/>
          <w:wAfter w:w="50" w:type="dxa"/>
          <w:jc w:val="center"/>
        </w:trPr>
        <w:tc>
          <w:tcPr>
            <w:tcW w:w="4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50CC0" w14:textId="19D9881E" w:rsidR="0075092F" w:rsidRPr="003B104C" w:rsidRDefault="0075092F" w:rsidP="009A67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>Purpureocillium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9A673D" w:rsidRPr="003B104C">
              <w:rPr>
                <w:rFonts w:ascii="Times New Roman" w:eastAsia="Times New Roman" w:hAnsi="Times New Roman" w:cs="Times New Roman"/>
                <w:i/>
                <w:iCs/>
              </w:rPr>
              <w:t>lilacinum</w:t>
            </w:r>
            <w:proofErr w:type="spellEnd"/>
            <w:r w:rsidR="009A673D" w:rsidRPr="003B104C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3B104C">
              <w:rPr>
                <w:rFonts w:ascii="Times New Roman" w:eastAsia="Times New Roman" w:hAnsi="Times New Roman" w:cs="Times New Roman"/>
              </w:rPr>
              <w:t xml:space="preserve">(LPSC# 876, Ls,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</w:rPr>
              <w:t>Pv</w:t>
            </w:r>
            <w:proofErr w:type="spellEnd"/>
            <w:r w:rsidRPr="003B104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21BA" w14:textId="2B75E582" w:rsidR="0075092F" w:rsidRPr="003B104C" w:rsidRDefault="0075092F" w:rsidP="004C71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N.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aberrans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s.l.</w:t>
            </w:r>
            <w:r w:rsidRPr="003B104C">
              <w:rPr>
                <w:rFonts w:ascii="Times New Roman" w:eastAsia="Times New Roman" w:hAnsi="Times New Roman" w:cs="Times New Roman"/>
                <w:lang w:val="es-AR"/>
              </w:rPr>
              <w:t>; Argentina: Buenos Aires</w:t>
            </w: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 </w:t>
            </w:r>
          </w:p>
        </w:tc>
        <w:tc>
          <w:tcPr>
            <w:tcW w:w="3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2C7DD" w14:textId="2F7E7057" w:rsidR="0075092F" w:rsidRPr="003B104C" w:rsidRDefault="0075092F" w:rsidP="004C710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AR"/>
              </w:rPr>
            </w:pPr>
            <w:r w:rsidRPr="003B104C">
              <w:rPr>
                <w:rFonts w:ascii="Symbol" w:eastAsia="Times New Roman" w:hAnsi="Symbol" w:cs="Times New Roman"/>
              </w:rPr>
              <w:sym w:font="Symbol" w:char="F0AF"/>
            </w:r>
            <w:r w:rsidRPr="003B104C">
              <w:rPr>
                <w:rFonts w:ascii="Symbol" w:eastAsia="Times New Roman" w:hAnsi="Symbol" w:cs="Times New Roman"/>
              </w:rPr>
              <w:t>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Egg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hatching</w:t>
            </w:r>
            <w:proofErr w:type="spellEnd"/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A47EB" w14:textId="2957635F" w:rsidR="0075092F" w:rsidRPr="003B104C" w:rsidRDefault="0075092F" w:rsidP="004C710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</w:rPr>
              <w:t>Gortari and Hours (2019)</w:t>
            </w:r>
          </w:p>
        </w:tc>
      </w:tr>
      <w:tr w:rsidR="003B104C" w:rsidRPr="003B104C" w14:paraId="382BCA84" w14:textId="77777777" w:rsidTr="00D17CAD">
        <w:trPr>
          <w:gridAfter w:val="1"/>
          <w:wAfter w:w="50" w:type="dxa"/>
          <w:jc w:val="center"/>
        </w:trPr>
        <w:tc>
          <w:tcPr>
            <w:tcW w:w="4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8A289" w14:textId="0F64D298" w:rsidR="009A673D" w:rsidRPr="003B104C" w:rsidRDefault="009A673D" w:rsidP="009A6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>lilacinum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3B104C">
              <w:rPr>
                <w:rFonts w:ascii="Times New Roman" w:eastAsia="Times New Roman" w:hAnsi="Times New Roman" w:cs="Times New Roman"/>
                <w:iCs/>
              </w:rPr>
              <w:t>(SR38, SR7, SR14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03D69" w14:textId="6FCCFB20" w:rsidR="009A673D" w:rsidRPr="003B104C" w:rsidRDefault="009A673D" w:rsidP="004C71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N.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celatus</w:t>
            </w:r>
            <w:proofErr w:type="spellEnd"/>
            <w:r w:rsidR="00EA1ADD"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; </w:t>
            </w:r>
            <w:r w:rsidR="00EA1ADD" w:rsidRPr="003B104C">
              <w:rPr>
                <w:rFonts w:ascii="Times New Roman" w:eastAsia="Times New Roman" w:hAnsi="Times New Roman" w:cs="Times New Roman"/>
                <w:iCs/>
                <w:lang w:val="es-AR"/>
              </w:rPr>
              <w:t xml:space="preserve">Argentina: </w:t>
            </w:r>
            <w:r w:rsidRPr="003B104C">
              <w:rPr>
                <w:rFonts w:ascii="Times New Roman" w:eastAsia="Times New Roman" w:hAnsi="Times New Roman" w:cs="Times New Roman"/>
                <w:iCs/>
                <w:lang w:val="es-AR"/>
              </w:rPr>
              <w:t>Córdoba</w:t>
            </w:r>
          </w:p>
        </w:tc>
        <w:tc>
          <w:tcPr>
            <w:tcW w:w="3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2DD0B" w14:textId="77777777" w:rsidR="009A673D" w:rsidRPr="003B104C" w:rsidRDefault="009A673D" w:rsidP="004C71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104C">
              <w:rPr>
                <w:rFonts w:ascii="Symbol" w:eastAsia="Times New Roman" w:hAnsi="Symbol" w:cs="Times New Roman"/>
                <w:lang w:val="es-AR"/>
              </w:rPr>
              <w:sym w:font="Symbol" w:char="F0AD"/>
            </w:r>
            <w:r w:rsidRPr="003B104C">
              <w:rPr>
                <w:rFonts w:ascii="Symbol" w:eastAsia="Times New Roman" w:hAnsi="Symbol" w:cs="Times New Roman"/>
                <w:lang w:val="es-AR"/>
              </w:rPr>
              <w:t></w:t>
            </w:r>
            <w:r w:rsidRPr="003B104C">
              <w:rPr>
                <w:rFonts w:ascii="Symbol" w:eastAsia="Times New Roman" w:hAnsi="Symbol" w:cs="Times New Roman"/>
                <w:lang w:val="es-AR"/>
              </w:rPr>
              <w:t></w:t>
            </w:r>
            <w:r w:rsidRPr="003B104C">
              <w:rPr>
                <w:rFonts w:ascii="Times New Roman" w:eastAsia="Times New Roman" w:hAnsi="Times New Roman" w:cs="Times New Roman"/>
              </w:rPr>
              <w:t>gg and J2 parasitism</w:t>
            </w:r>
          </w:p>
          <w:p w14:paraId="19709E3E" w14:textId="4F87157F" w:rsidR="009A673D" w:rsidRPr="003B104C" w:rsidRDefault="009A673D" w:rsidP="004C7106">
            <w:pPr>
              <w:spacing w:after="0" w:line="240" w:lineRule="auto"/>
              <w:rPr>
                <w:rFonts w:ascii="Symbol" w:eastAsia="Times New Roman" w:hAnsi="Symbol" w:cs="Times New Roman"/>
              </w:rPr>
            </w:pPr>
            <w:r w:rsidRPr="003B104C">
              <w:rPr>
                <w:rFonts w:ascii="Symbol" w:eastAsia="Times New Roman" w:hAnsi="Symbol" w:cs="Times New Roman"/>
                <w:lang w:val="es-AR"/>
              </w:rPr>
              <w:sym w:font="Symbol" w:char="F0AD"/>
            </w:r>
            <w:r w:rsidRPr="003B104C">
              <w:rPr>
                <w:rFonts w:ascii="Symbol" w:eastAsia="Times New Roman" w:hAnsi="Symbol" w:cs="Times New Roman"/>
                <w:lang w:val="es-AR"/>
              </w:rPr>
              <w:t></w:t>
            </w:r>
            <w:r w:rsidRPr="003B104C">
              <w:rPr>
                <w:rFonts w:ascii="Times New Roman" w:eastAsia="Times New Roman" w:hAnsi="Times New Roman" w:cs="Times New Roman"/>
              </w:rPr>
              <w:t>Chitinase, protease, Leu A and B</w:t>
            </w: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373BD" w14:textId="597CD9E7" w:rsidR="009A673D" w:rsidRPr="003B104C" w:rsidRDefault="009A673D" w:rsidP="00ED24D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lang w:val="es-AR"/>
              </w:rPr>
              <w:t>Sosa et al. (2018)</w:t>
            </w:r>
            <w:r w:rsidR="00ED24D6"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, </w:t>
            </w:r>
            <w:r w:rsidRPr="003B104C">
              <w:rPr>
                <w:rFonts w:ascii="Times New Roman" w:eastAsia="Times New Roman" w:hAnsi="Times New Roman" w:cs="Times New Roman"/>
                <w:lang w:val="es-AR"/>
              </w:rPr>
              <w:t>Girardi et al. (2022)</w:t>
            </w:r>
          </w:p>
        </w:tc>
      </w:tr>
      <w:tr w:rsidR="003B104C" w:rsidRPr="003B104C" w14:paraId="1CC05FE9" w14:textId="77777777" w:rsidTr="00D17CAD">
        <w:trPr>
          <w:jc w:val="center"/>
        </w:trPr>
        <w:tc>
          <w:tcPr>
            <w:tcW w:w="4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7024A" w14:textId="20245806" w:rsidR="0075092F" w:rsidRPr="003B104C" w:rsidRDefault="0075092F" w:rsidP="00146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86403E" w:rsidRPr="003B104C">
              <w:rPr>
                <w:rFonts w:ascii="Times New Roman" w:eastAsia="Times New Roman" w:hAnsi="Times New Roman" w:cs="Times New Roman"/>
                <w:i/>
                <w:iCs/>
              </w:rPr>
              <w:t>ochonia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>chlamydosporia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3B104C">
              <w:rPr>
                <w:rFonts w:ascii="Times New Roman" w:eastAsia="Times New Roman" w:hAnsi="Times New Roman" w:cs="Times New Roman"/>
              </w:rPr>
              <w:t>(</w:t>
            </w:r>
            <w:r w:rsidRPr="003B104C">
              <w:rPr>
                <w:rFonts w:ascii="Times New Roman" w:hAnsi="Times New Roman" w:cs="Times New Roman"/>
              </w:rPr>
              <w:t>MHCH, SM4, SMB3, SMB3A, SC1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F8DB9" w14:textId="0AB06701" w:rsidR="0075092F" w:rsidRPr="003B104C" w:rsidRDefault="0075092F" w:rsidP="00146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N.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aberrans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 s.s.</w:t>
            </w:r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;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Mexico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: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Mexico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>, Morelos, Puebla and Tlaxcala</w:t>
            </w:r>
          </w:p>
        </w:tc>
        <w:tc>
          <w:tcPr>
            <w:tcW w:w="3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11984" w14:textId="16170ED0" w:rsidR="0075092F" w:rsidRPr="003B104C" w:rsidRDefault="0075092F" w:rsidP="001460BB">
            <w:pPr>
              <w:spacing w:after="0" w:line="240" w:lineRule="auto"/>
              <w:rPr>
                <w:rFonts w:ascii="Symbol" w:eastAsia="Times New Roman" w:hAnsi="Symbol" w:cs="Times New Roman"/>
              </w:rPr>
            </w:pPr>
            <w:r w:rsidRPr="003B104C">
              <w:rPr>
                <w:rFonts w:ascii="Symbol" w:eastAsia="Times New Roman" w:hAnsi="Symbol" w:cs="Times New Roman"/>
                <w:lang w:val="es-AR"/>
              </w:rPr>
              <w:sym w:font="Symbol" w:char="F0AD"/>
            </w:r>
            <w:r w:rsidRPr="003B104C">
              <w:rPr>
                <w:rFonts w:ascii="Symbol" w:eastAsia="Times New Roman" w:hAnsi="Symbol" w:cs="Times New Roman"/>
                <w:lang w:val="es-AR"/>
              </w:rPr>
              <w:t></w:t>
            </w:r>
            <w:r w:rsidRPr="003B104C">
              <w:rPr>
                <w:rFonts w:ascii="Symbol" w:eastAsia="Times New Roman" w:hAnsi="Symbol" w:cs="Times New Roman"/>
                <w:lang w:val="es-AR"/>
              </w:rPr>
              <w:t>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gg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parasi</w:t>
            </w:r>
            <w:r w:rsidRPr="003B104C">
              <w:rPr>
                <w:rFonts w:ascii="Times New Roman" w:eastAsia="Times New Roman" w:hAnsi="Times New Roman" w:cs="Times New Roman"/>
              </w:rPr>
              <w:t>tism</w:t>
            </w:r>
            <w:proofErr w:type="spellEnd"/>
          </w:p>
          <w:p w14:paraId="1A0CBA9E" w14:textId="77777777" w:rsidR="0075092F" w:rsidRPr="003B104C" w:rsidRDefault="0075092F" w:rsidP="001460BB">
            <w:pPr>
              <w:spacing w:after="0" w:line="240" w:lineRule="auto"/>
              <w:rPr>
                <w:rFonts w:ascii="Symbol" w:eastAsia="Times New Roman" w:hAnsi="Symbol" w:cs="Times New Roman"/>
              </w:rPr>
            </w:pP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FF4D2" w14:textId="77777777" w:rsidR="0075092F" w:rsidRPr="003B104C" w:rsidRDefault="0075092F" w:rsidP="001460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lang w:val="es-AR"/>
              </w:rPr>
              <w:t>Flores-Camacho et al. (2008)</w:t>
            </w:r>
          </w:p>
        </w:tc>
        <w:tc>
          <w:tcPr>
            <w:tcW w:w="50" w:type="dxa"/>
            <w:vAlign w:val="center"/>
          </w:tcPr>
          <w:p w14:paraId="7D4009AE" w14:textId="77777777" w:rsidR="0075092F" w:rsidRPr="003B104C" w:rsidRDefault="0075092F" w:rsidP="001460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</w:p>
        </w:tc>
      </w:tr>
      <w:tr w:rsidR="003B104C" w:rsidRPr="003B104C" w14:paraId="4B2AEC9B" w14:textId="77777777" w:rsidTr="00D17CAD">
        <w:trPr>
          <w:gridAfter w:val="1"/>
          <w:wAfter w:w="50" w:type="dxa"/>
          <w:jc w:val="center"/>
        </w:trPr>
        <w:tc>
          <w:tcPr>
            <w:tcW w:w="4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30543" w14:textId="1EC477BF" w:rsidR="0075092F" w:rsidRPr="003B104C" w:rsidRDefault="0075092F" w:rsidP="004C710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P.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chlamydosporia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</w:t>
            </w:r>
            <w:r w:rsidRPr="003B104C">
              <w:rPr>
                <w:rFonts w:ascii="Times New Roman" w:eastAsia="Times New Roman" w:hAnsi="Times New Roman" w:cs="Times New Roman"/>
                <w:lang w:val="es-AR"/>
              </w:rPr>
              <w:t>(SC1, IZ1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DD374" w14:textId="33C99E88" w:rsidR="0075092F" w:rsidRPr="003B104C" w:rsidRDefault="0075092F" w:rsidP="004C710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N.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aberrans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 s.l.</w:t>
            </w:r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;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Mexico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>: Zacatecas</w:t>
            </w:r>
          </w:p>
        </w:tc>
        <w:tc>
          <w:tcPr>
            <w:tcW w:w="3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EBFB0" w14:textId="77E4CA57" w:rsidR="0075092F" w:rsidRPr="003B104C" w:rsidRDefault="0075092F" w:rsidP="0086067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AR"/>
              </w:rPr>
            </w:pPr>
            <w:r w:rsidRPr="003B104C">
              <w:rPr>
                <w:rFonts w:ascii="Symbol" w:eastAsia="Times New Roman" w:hAnsi="Symbol" w:cs="Times New Roman"/>
                <w:lang w:val="es-AR"/>
              </w:rPr>
              <w:sym w:font="Symbol" w:char="F0AD"/>
            </w:r>
            <w:r w:rsidRPr="003B104C">
              <w:rPr>
                <w:rFonts w:ascii="Symbol" w:eastAsia="Times New Roman" w:hAnsi="Symbol" w:cs="Times New Roman"/>
                <w:lang w:val="es-AR"/>
              </w:rPr>
              <w:t></w:t>
            </w:r>
            <w:r w:rsidRPr="003B104C">
              <w:rPr>
                <w:rFonts w:ascii="Symbol" w:eastAsia="Times New Roman" w:hAnsi="Symbol" w:cs="Times New Roman"/>
                <w:lang w:val="es-AR"/>
              </w:rPr>
              <w:t></w:t>
            </w:r>
            <w:r w:rsidRPr="003B104C">
              <w:rPr>
                <w:rFonts w:ascii="Times New Roman" w:eastAsia="Times New Roman" w:hAnsi="Times New Roman" w:cs="Times New Roman"/>
              </w:rPr>
              <w:t>gg parasitism</w:t>
            </w:r>
          </w:p>
        </w:tc>
        <w:tc>
          <w:tcPr>
            <w:tcW w:w="3119" w:type="dxa"/>
            <w:vAlign w:val="center"/>
          </w:tcPr>
          <w:p w14:paraId="7AFCB14E" w14:textId="07CB01CA" w:rsidR="0075092F" w:rsidRPr="003B104C" w:rsidRDefault="0075092F" w:rsidP="00D17CAD">
            <w:pPr>
              <w:spacing w:after="0" w:line="240" w:lineRule="auto"/>
              <w:ind w:firstLine="122"/>
              <w:rPr>
                <w:rFonts w:ascii="Times New Roman" w:eastAsia="Times New Roman" w:hAnsi="Times New Roman" w:cs="Times New Roman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lang w:val="es-AR"/>
              </w:rPr>
              <w:t>Franco-Navarro et al. (2012)</w:t>
            </w:r>
          </w:p>
        </w:tc>
      </w:tr>
      <w:tr w:rsidR="003B104C" w:rsidRPr="003B104C" w14:paraId="32E4B843" w14:textId="77777777" w:rsidTr="00D17CAD">
        <w:trPr>
          <w:gridAfter w:val="1"/>
          <w:wAfter w:w="50" w:type="dxa"/>
          <w:jc w:val="center"/>
        </w:trPr>
        <w:tc>
          <w:tcPr>
            <w:tcW w:w="4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4226A" w14:textId="2425B172" w:rsidR="0075092F" w:rsidRPr="003B104C" w:rsidRDefault="0075092F" w:rsidP="00860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P.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chlamydosporia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</w:t>
            </w:r>
            <w:r w:rsidRPr="003B104C">
              <w:rPr>
                <w:rFonts w:ascii="Times New Roman" w:eastAsia="Times New Roman" w:hAnsi="Times New Roman" w:cs="Times New Roman"/>
                <w:lang w:val="es-AR"/>
              </w:rPr>
              <w:t>(MPc1-MPc5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8EF62" w14:textId="397481C0" w:rsidR="0075092F" w:rsidRPr="003B104C" w:rsidRDefault="0075092F" w:rsidP="00860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N.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aberrans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s.l.</w:t>
            </w:r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;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Mexico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>: Puebla</w:t>
            </w:r>
          </w:p>
        </w:tc>
        <w:tc>
          <w:tcPr>
            <w:tcW w:w="3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6B6C2" w14:textId="53C9984E" w:rsidR="0075092F" w:rsidRPr="003B104C" w:rsidRDefault="0075092F" w:rsidP="0086067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AR"/>
              </w:rPr>
            </w:pPr>
            <w:r w:rsidRPr="003B104C">
              <w:rPr>
                <w:rFonts w:ascii="Symbol" w:eastAsia="Times New Roman" w:hAnsi="Symbol" w:cs="Times New Roman"/>
                <w:lang w:val="es-AR"/>
              </w:rPr>
              <w:sym w:font="Symbol" w:char="F0AD"/>
            </w:r>
            <w:r w:rsidRPr="003B104C">
              <w:rPr>
                <w:rFonts w:ascii="Symbol" w:eastAsia="Times New Roman" w:hAnsi="Symbol" w:cs="Times New Roman"/>
                <w:lang w:val="es-AR"/>
              </w:rPr>
              <w:t></w:t>
            </w:r>
            <w:r w:rsidRPr="003B104C">
              <w:rPr>
                <w:rFonts w:ascii="Symbol" w:eastAsia="Times New Roman" w:hAnsi="Symbol" w:cs="Times New Roman"/>
                <w:lang w:val="es-AR"/>
              </w:rPr>
              <w:t></w:t>
            </w:r>
            <w:r w:rsidRPr="003B104C">
              <w:rPr>
                <w:rFonts w:ascii="Times New Roman" w:eastAsia="Times New Roman" w:hAnsi="Times New Roman" w:cs="Times New Roman"/>
              </w:rPr>
              <w:t>gg parasitism</w:t>
            </w:r>
          </w:p>
        </w:tc>
        <w:tc>
          <w:tcPr>
            <w:tcW w:w="3119" w:type="dxa"/>
            <w:vAlign w:val="center"/>
          </w:tcPr>
          <w:p w14:paraId="7D9E09A3" w14:textId="666BE0CF" w:rsidR="0075092F" w:rsidRPr="003B104C" w:rsidRDefault="0075092F" w:rsidP="00D17CAD">
            <w:pPr>
              <w:spacing w:after="0" w:line="240" w:lineRule="auto"/>
              <w:ind w:firstLine="122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Pérez-Rodríguez et al. (2007) </w:t>
            </w:r>
          </w:p>
        </w:tc>
      </w:tr>
      <w:tr w:rsidR="003B104C" w:rsidRPr="003B104C" w14:paraId="38BCB4D6" w14:textId="77777777" w:rsidTr="00D17CAD">
        <w:trPr>
          <w:jc w:val="center"/>
        </w:trPr>
        <w:tc>
          <w:tcPr>
            <w:tcW w:w="45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288DE" w14:textId="501B8989" w:rsidR="0075092F" w:rsidRPr="003B104C" w:rsidRDefault="0075092F" w:rsidP="00860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Metarhizium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robertsii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</w:t>
            </w:r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(SR51),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Plectosphaerella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plurivora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</w:t>
            </w:r>
            <w:r w:rsidRPr="003B104C">
              <w:rPr>
                <w:rFonts w:ascii="Times New Roman" w:eastAsia="Times New Roman" w:hAnsi="Times New Roman" w:cs="Times New Roman"/>
                <w:lang w:val="es-AR"/>
              </w:rPr>
              <w:t>(SRA14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973FC" w14:textId="246C009B" w:rsidR="0075092F" w:rsidRPr="003B104C" w:rsidRDefault="0075092F" w:rsidP="00860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>celatus</w:t>
            </w:r>
            <w:proofErr w:type="spellEnd"/>
            <w:r w:rsidRPr="003B104C">
              <w:rPr>
                <w:rFonts w:ascii="Times New Roman" w:eastAsia="Times New Roman" w:hAnsi="Times New Roman" w:cs="Times New Roman"/>
              </w:rPr>
              <w:t>; Argentina: Córdoba</w:t>
            </w:r>
          </w:p>
        </w:tc>
        <w:tc>
          <w:tcPr>
            <w:tcW w:w="39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C4307" w14:textId="49276946" w:rsidR="0075092F" w:rsidRPr="003B104C" w:rsidRDefault="0075092F" w:rsidP="00860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 </w:t>
            </w:r>
            <w:r w:rsidRPr="003B104C">
              <w:rPr>
                <w:rFonts w:ascii="Symbol" w:eastAsia="Times New Roman" w:hAnsi="Symbol" w:cs="Times New Roman"/>
                <w:lang w:val="es-AR"/>
              </w:rPr>
              <w:sym w:font="Symbol" w:char="F0AD"/>
            </w:r>
            <w:r w:rsidRPr="003B104C">
              <w:rPr>
                <w:rFonts w:ascii="Symbol" w:eastAsia="Times New Roman" w:hAnsi="Symbol" w:cs="Times New Roman"/>
                <w:lang w:val="es-AR"/>
              </w:rPr>
              <w:t>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Eggs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 and J2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parasitism</w:t>
            </w:r>
            <w:proofErr w:type="spellEnd"/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421F5" w14:textId="77777777" w:rsidR="0075092F" w:rsidRPr="003B104C" w:rsidRDefault="0075092F" w:rsidP="00D1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lang w:val="es-AR"/>
              </w:rPr>
              <w:t>Sosa et al. (2018)</w:t>
            </w:r>
          </w:p>
        </w:tc>
        <w:tc>
          <w:tcPr>
            <w:tcW w:w="50" w:type="dxa"/>
            <w:vAlign w:val="center"/>
            <w:hideMark/>
          </w:tcPr>
          <w:p w14:paraId="00A7999C" w14:textId="77777777" w:rsidR="0075092F" w:rsidRPr="003B104C" w:rsidRDefault="0075092F" w:rsidP="008606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</w:p>
        </w:tc>
      </w:tr>
      <w:tr w:rsidR="003B104C" w:rsidRPr="003B104C" w14:paraId="696EB972" w14:textId="77777777" w:rsidTr="00D17CAD">
        <w:trPr>
          <w:trHeight w:val="522"/>
          <w:jc w:val="center"/>
        </w:trPr>
        <w:tc>
          <w:tcPr>
            <w:tcW w:w="45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6A6D7" w14:textId="27E6C911" w:rsidR="0075092F" w:rsidRPr="003B104C" w:rsidRDefault="0075092F" w:rsidP="00D91E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Arthrobotrys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conoides </w:t>
            </w:r>
            <w:r w:rsidRPr="003B104C">
              <w:rPr>
                <w:rFonts w:ascii="Times New Roman" w:eastAsia="Times New Roman" w:hAnsi="Times New Roman" w:cs="Times New Roman"/>
                <w:lang w:val="es-AR"/>
              </w:rPr>
              <w:t>(Montecillo)</w:t>
            </w: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</w:t>
            </w:r>
          </w:p>
        </w:tc>
        <w:tc>
          <w:tcPr>
            <w:tcW w:w="2835" w:type="dxa"/>
            <w:tcBorders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B40A0" w14:textId="77777777" w:rsidR="0075092F" w:rsidRPr="003B104C" w:rsidRDefault="0075092F" w:rsidP="00D91E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N.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aberrans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s.l.</w:t>
            </w:r>
          </w:p>
        </w:tc>
        <w:tc>
          <w:tcPr>
            <w:tcW w:w="39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DA596" w14:textId="77777777" w:rsidR="0075092F" w:rsidRPr="003B104C" w:rsidRDefault="0075092F" w:rsidP="00B91DA3">
            <w:pPr>
              <w:spacing w:after="0" w:line="240" w:lineRule="auto"/>
              <w:ind w:firstLine="43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Trapping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capacity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of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 J2</w:t>
            </w:r>
          </w:p>
        </w:tc>
        <w:tc>
          <w:tcPr>
            <w:tcW w:w="3119" w:type="dxa"/>
            <w:tcBorders>
              <w:right w:val="single" w:sz="8" w:space="0" w:color="FFFFFE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63692" w14:textId="77777777" w:rsidR="0075092F" w:rsidRPr="003B104C" w:rsidRDefault="0075092F" w:rsidP="00D17CAD">
            <w:pPr>
              <w:spacing w:after="0" w:line="240" w:lineRule="auto"/>
              <w:ind w:firstLine="42"/>
              <w:rPr>
                <w:rFonts w:ascii="Times New Roman" w:eastAsia="Times New Roman" w:hAnsi="Times New Roman" w:cs="Times New Roman"/>
                <w:sz w:val="24"/>
                <w:szCs w:val="24"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Mendoza-de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Gives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 et al. (1994)</w:t>
            </w:r>
          </w:p>
        </w:tc>
        <w:tc>
          <w:tcPr>
            <w:tcW w:w="50" w:type="dxa"/>
            <w:vAlign w:val="center"/>
            <w:hideMark/>
          </w:tcPr>
          <w:p w14:paraId="2A787008" w14:textId="77777777" w:rsidR="0075092F" w:rsidRPr="003B104C" w:rsidRDefault="0075092F" w:rsidP="00D91E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</w:p>
        </w:tc>
      </w:tr>
      <w:tr w:rsidR="003B104C" w:rsidRPr="003B104C" w14:paraId="3B1B4A47" w14:textId="77777777" w:rsidTr="00D17CAD">
        <w:trPr>
          <w:trHeight w:val="522"/>
          <w:jc w:val="center"/>
        </w:trPr>
        <w:tc>
          <w:tcPr>
            <w:tcW w:w="453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2AEBF" w14:textId="69DE2E97" w:rsidR="0075092F" w:rsidRPr="003B104C" w:rsidRDefault="0075092F" w:rsidP="00901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 xml:space="preserve">Fusarium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>solani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3B104C">
              <w:rPr>
                <w:rFonts w:ascii="Times New Roman" w:eastAsia="Times New Roman" w:hAnsi="Times New Roman" w:cs="Times New Roman"/>
              </w:rPr>
              <w:t xml:space="preserve">(Fs03), </w:t>
            </w:r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 xml:space="preserve">F.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>oxysporum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3B104C">
              <w:rPr>
                <w:rFonts w:ascii="Times New Roman" w:eastAsia="Times New Roman" w:hAnsi="Times New Roman" w:cs="Times New Roman"/>
              </w:rPr>
              <w:t xml:space="preserve">(Fo07, Fo10), </w:t>
            </w:r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 xml:space="preserve">Penicillium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>janthinellum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3B104C">
              <w:rPr>
                <w:rFonts w:ascii="Times New Roman" w:eastAsia="Times New Roman" w:hAnsi="Times New Roman" w:cs="Times New Roman"/>
              </w:rPr>
              <w:t>(Pe11)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677B5" w14:textId="542403C5" w:rsidR="0075092F" w:rsidRPr="003B104C" w:rsidRDefault="0075092F" w:rsidP="00D17C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N.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aberrans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s.l.</w:t>
            </w:r>
            <w:r w:rsidR="00D17CAD"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;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Mexico</w:t>
            </w:r>
            <w:proofErr w:type="spellEnd"/>
          </w:p>
        </w:tc>
        <w:tc>
          <w:tcPr>
            <w:tcW w:w="396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7896F" w14:textId="07FE8B68" w:rsidR="0075092F" w:rsidRPr="003B104C" w:rsidRDefault="0075092F" w:rsidP="00D91E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104C">
              <w:rPr>
                <w:rFonts w:ascii="Symbol" w:eastAsia="Times New Roman" w:hAnsi="Symbol" w:cs="Times New Roman"/>
                <w:lang w:val="es-AR"/>
              </w:rPr>
              <w:sym w:font="Symbol" w:char="F0AD"/>
            </w:r>
            <w:r w:rsidRPr="003B104C">
              <w:rPr>
                <w:rFonts w:ascii="Symbol" w:eastAsia="Times New Roman" w:hAnsi="Symbol" w:cs="Times New Roman"/>
                <w:lang w:val="es-AR"/>
              </w:rPr>
              <w:t>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Eggs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 xml:space="preserve"> and J2 </w:t>
            </w:r>
            <w:proofErr w:type="spellStart"/>
            <w:r w:rsidRPr="003B104C">
              <w:rPr>
                <w:rFonts w:ascii="Times New Roman" w:eastAsia="Times New Roman" w:hAnsi="Times New Roman" w:cs="Times New Roman"/>
                <w:lang w:val="es-AR"/>
              </w:rPr>
              <w:t>parasitism</w:t>
            </w:r>
            <w:proofErr w:type="spellEnd"/>
            <w:r w:rsidRPr="003B104C">
              <w:rPr>
                <w:rFonts w:ascii="Times New Roman" w:eastAsia="Times New Roman" w:hAnsi="Times New Roman" w:cs="Times New Roman"/>
                <w:lang w:val="es-AR"/>
              </w:rPr>
              <w:t> </w:t>
            </w:r>
          </w:p>
        </w:tc>
        <w:tc>
          <w:tcPr>
            <w:tcW w:w="3119" w:type="dxa"/>
            <w:tcBorders>
              <w:bottom w:val="single" w:sz="4" w:space="0" w:color="auto"/>
              <w:right w:val="single" w:sz="8" w:space="0" w:color="FFFFFE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049C7" w14:textId="0108EE6F" w:rsidR="0075092F" w:rsidRPr="003B104C" w:rsidRDefault="0075092F" w:rsidP="00D17CAD">
            <w:pPr>
              <w:spacing w:after="0" w:line="240" w:lineRule="auto"/>
              <w:ind w:firstLine="42"/>
              <w:rPr>
                <w:rFonts w:ascii="Times New Roman" w:eastAsia="Times New Roman" w:hAnsi="Times New Roman" w:cs="Times New Roman"/>
              </w:rPr>
            </w:pPr>
            <w:r w:rsidRPr="003B104C">
              <w:rPr>
                <w:rFonts w:ascii="Times New Roman" w:eastAsia="Times New Roman" w:hAnsi="Times New Roman" w:cs="Times New Roman"/>
                <w:lang w:val="es-AR"/>
              </w:rPr>
              <w:t>Cortez-Hernández et al. (2019)</w:t>
            </w:r>
          </w:p>
        </w:tc>
        <w:tc>
          <w:tcPr>
            <w:tcW w:w="50" w:type="dxa"/>
            <w:tcBorders>
              <w:bottom w:val="single" w:sz="4" w:space="0" w:color="auto"/>
            </w:tcBorders>
            <w:vAlign w:val="center"/>
          </w:tcPr>
          <w:p w14:paraId="1D1B4B0F" w14:textId="77777777" w:rsidR="0075092F" w:rsidRPr="003B104C" w:rsidRDefault="0075092F" w:rsidP="00D91E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D7AABDD" w14:textId="669351F4" w:rsidR="00875B45" w:rsidRPr="003B104C" w:rsidRDefault="00875B45" w:rsidP="00901786">
      <w:pPr>
        <w:spacing w:after="0" w:line="360" w:lineRule="auto"/>
        <w:ind w:firstLine="142"/>
        <w:rPr>
          <w:rFonts w:ascii="Times New Roman" w:eastAsia="Times New Roman" w:hAnsi="Times New Roman" w:cs="Times New Roman"/>
          <w:sz w:val="24"/>
          <w:szCs w:val="24"/>
        </w:rPr>
      </w:pPr>
      <w:r w:rsidRPr="003B104C">
        <w:rPr>
          <w:rFonts w:ascii="Times New Roman" w:eastAsia="Times New Roman" w:hAnsi="Times New Roman" w:cs="Times New Roman"/>
          <w:sz w:val="24"/>
          <w:szCs w:val="24"/>
        </w:rPr>
        <w:t xml:space="preserve">* All </w:t>
      </w:r>
      <w:r w:rsidRPr="003B104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3B104C">
        <w:rPr>
          <w:rFonts w:ascii="Times New Roman" w:eastAsia="Times New Roman" w:hAnsi="Times New Roman" w:cs="Times New Roman"/>
          <w:i/>
          <w:iCs/>
          <w:sz w:val="24"/>
          <w:szCs w:val="24"/>
        </w:rPr>
        <w:t>celatus</w:t>
      </w:r>
      <w:proofErr w:type="spellEnd"/>
      <w:r w:rsidRPr="003B104C">
        <w:rPr>
          <w:rFonts w:ascii="Times New Roman" w:eastAsia="Times New Roman" w:hAnsi="Times New Roman" w:cs="Times New Roman"/>
          <w:sz w:val="24"/>
          <w:szCs w:val="24"/>
        </w:rPr>
        <w:t xml:space="preserve"> populations were previously identified as </w:t>
      </w:r>
      <w:r w:rsidRPr="003B104C">
        <w:rPr>
          <w:rFonts w:ascii="Times New Roman" w:eastAsia="Times New Roman" w:hAnsi="Times New Roman" w:cs="Times New Roman"/>
          <w:i/>
          <w:iCs/>
          <w:sz w:val="24"/>
          <w:szCs w:val="24"/>
        </w:rPr>
        <w:t>N. aberrans</w:t>
      </w:r>
      <w:r w:rsidRPr="003B104C">
        <w:rPr>
          <w:rFonts w:ascii="Times New Roman" w:eastAsia="Times New Roman" w:hAnsi="Times New Roman" w:cs="Times New Roman"/>
          <w:sz w:val="24"/>
          <w:szCs w:val="24"/>
        </w:rPr>
        <w:t>. Abbreviations: J2, second-stage juveniles</w:t>
      </w:r>
      <w:r w:rsidR="009A673D" w:rsidRPr="003B104C">
        <w:rPr>
          <w:rFonts w:ascii="Times New Roman" w:eastAsia="Times New Roman" w:hAnsi="Times New Roman" w:cs="Times New Roman"/>
          <w:sz w:val="24"/>
          <w:szCs w:val="24"/>
        </w:rPr>
        <w:t xml:space="preserve">; Leu, </w:t>
      </w:r>
      <w:proofErr w:type="spellStart"/>
      <w:r w:rsidR="009A673D" w:rsidRPr="003B104C">
        <w:rPr>
          <w:rFonts w:ascii="Times New Roman" w:eastAsia="Times New Roman" w:hAnsi="Times New Roman" w:cs="Times New Roman"/>
          <w:sz w:val="24"/>
          <w:szCs w:val="24"/>
        </w:rPr>
        <w:t>Leucinostatin</w:t>
      </w:r>
      <w:proofErr w:type="spellEnd"/>
      <w:r w:rsidRPr="003B104C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875B45" w:rsidRPr="003B104C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C54EEE"/>
    <w:multiLevelType w:val="hybridMultilevel"/>
    <w:tmpl w:val="DBEEE3B4"/>
    <w:lvl w:ilvl="0" w:tplc="D082B0EC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F723CB"/>
    <w:multiLevelType w:val="hybridMultilevel"/>
    <w:tmpl w:val="F4F4FF1E"/>
    <w:lvl w:ilvl="0" w:tplc="7622874C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7998089">
    <w:abstractNumId w:val="1"/>
  </w:num>
  <w:num w:numId="2" w16cid:durableId="2120946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B6E"/>
    <w:rsid w:val="0001654F"/>
    <w:rsid w:val="00044400"/>
    <w:rsid w:val="00085A84"/>
    <w:rsid w:val="00090ADD"/>
    <w:rsid w:val="0009685A"/>
    <w:rsid w:val="000B0032"/>
    <w:rsid w:val="001276BC"/>
    <w:rsid w:val="00154E46"/>
    <w:rsid w:val="001670D4"/>
    <w:rsid w:val="001842C1"/>
    <w:rsid w:val="001A4322"/>
    <w:rsid w:val="001B636E"/>
    <w:rsid w:val="001D0063"/>
    <w:rsid w:val="001F55A1"/>
    <w:rsid w:val="00232261"/>
    <w:rsid w:val="0025269A"/>
    <w:rsid w:val="00270903"/>
    <w:rsid w:val="002D69DD"/>
    <w:rsid w:val="002E4B6E"/>
    <w:rsid w:val="002F6F38"/>
    <w:rsid w:val="0030475F"/>
    <w:rsid w:val="00334150"/>
    <w:rsid w:val="00344210"/>
    <w:rsid w:val="003760DA"/>
    <w:rsid w:val="00385A6F"/>
    <w:rsid w:val="00391AE6"/>
    <w:rsid w:val="003B104C"/>
    <w:rsid w:val="003D5B1C"/>
    <w:rsid w:val="004220E5"/>
    <w:rsid w:val="00427A86"/>
    <w:rsid w:val="00433CEE"/>
    <w:rsid w:val="00457D1E"/>
    <w:rsid w:val="004609FE"/>
    <w:rsid w:val="00466967"/>
    <w:rsid w:val="00481522"/>
    <w:rsid w:val="004A4892"/>
    <w:rsid w:val="004A4BBD"/>
    <w:rsid w:val="004C7106"/>
    <w:rsid w:val="004E3614"/>
    <w:rsid w:val="00503F89"/>
    <w:rsid w:val="00515803"/>
    <w:rsid w:val="0052170E"/>
    <w:rsid w:val="00566137"/>
    <w:rsid w:val="0056782C"/>
    <w:rsid w:val="005D6087"/>
    <w:rsid w:val="005E5D92"/>
    <w:rsid w:val="00603D50"/>
    <w:rsid w:val="00630BD0"/>
    <w:rsid w:val="00637181"/>
    <w:rsid w:val="0064347B"/>
    <w:rsid w:val="00671411"/>
    <w:rsid w:val="00691577"/>
    <w:rsid w:val="00692E36"/>
    <w:rsid w:val="006D50A9"/>
    <w:rsid w:val="00743E56"/>
    <w:rsid w:val="00745686"/>
    <w:rsid w:val="0075092F"/>
    <w:rsid w:val="0076188D"/>
    <w:rsid w:val="007640FC"/>
    <w:rsid w:val="00765A04"/>
    <w:rsid w:val="0077665E"/>
    <w:rsid w:val="007A5844"/>
    <w:rsid w:val="007B1EAC"/>
    <w:rsid w:val="00804352"/>
    <w:rsid w:val="00817BF9"/>
    <w:rsid w:val="00860674"/>
    <w:rsid w:val="00863A1B"/>
    <w:rsid w:val="0086403E"/>
    <w:rsid w:val="00875B45"/>
    <w:rsid w:val="008A0954"/>
    <w:rsid w:val="008B4F6A"/>
    <w:rsid w:val="008C4BEE"/>
    <w:rsid w:val="00901786"/>
    <w:rsid w:val="00911935"/>
    <w:rsid w:val="00920B51"/>
    <w:rsid w:val="00920D5D"/>
    <w:rsid w:val="00922CAD"/>
    <w:rsid w:val="009803B2"/>
    <w:rsid w:val="009A2281"/>
    <w:rsid w:val="009A673D"/>
    <w:rsid w:val="009E1579"/>
    <w:rsid w:val="009E5DF9"/>
    <w:rsid w:val="00A00C4F"/>
    <w:rsid w:val="00A0596D"/>
    <w:rsid w:val="00A12E7C"/>
    <w:rsid w:val="00A67EEE"/>
    <w:rsid w:val="00AA28B9"/>
    <w:rsid w:val="00AA3CB3"/>
    <w:rsid w:val="00AA74C5"/>
    <w:rsid w:val="00B27D8D"/>
    <w:rsid w:val="00B363B8"/>
    <w:rsid w:val="00B528C8"/>
    <w:rsid w:val="00B6774E"/>
    <w:rsid w:val="00B8342F"/>
    <w:rsid w:val="00B91DA3"/>
    <w:rsid w:val="00BB7915"/>
    <w:rsid w:val="00BC5F60"/>
    <w:rsid w:val="00BE5AD9"/>
    <w:rsid w:val="00BF1640"/>
    <w:rsid w:val="00C15F6E"/>
    <w:rsid w:val="00C8650D"/>
    <w:rsid w:val="00C97202"/>
    <w:rsid w:val="00CC45FA"/>
    <w:rsid w:val="00CE3CCE"/>
    <w:rsid w:val="00CF1AEA"/>
    <w:rsid w:val="00CF1CC4"/>
    <w:rsid w:val="00D17CAD"/>
    <w:rsid w:val="00D21E7C"/>
    <w:rsid w:val="00D25CCD"/>
    <w:rsid w:val="00D34438"/>
    <w:rsid w:val="00D379BA"/>
    <w:rsid w:val="00D87630"/>
    <w:rsid w:val="00D90553"/>
    <w:rsid w:val="00DA05F4"/>
    <w:rsid w:val="00DF7759"/>
    <w:rsid w:val="00E31D39"/>
    <w:rsid w:val="00E46DC5"/>
    <w:rsid w:val="00E523BD"/>
    <w:rsid w:val="00E5633C"/>
    <w:rsid w:val="00E71406"/>
    <w:rsid w:val="00E71600"/>
    <w:rsid w:val="00EA1ADD"/>
    <w:rsid w:val="00EB199C"/>
    <w:rsid w:val="00ED24D6"/>
    <w:rsid w:val="00F2137B"/>
    <w:rsid w:val="00F451E5"/>
    <w:rsid w:val="00F502EB"/>
    <w:rsid w:val="00F57960"/>
    <w:rsid w:val="00F67D11"/>
    <w:rsid w:val="00F86C43"/>
    <w:rsid w:val="00FB4310"/>
    <w:rsid w:val="00FD2326"/>
    <w:rsid w:val="00FF0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D111C"/>
  <w15:docId w15:val="{AB565796-2B9C-4617-B5E6-534AC01B6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FE2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63A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/>
    </w:rPr>
  </w:style>
  <w:style w:type="paragraph" w:styleId="Prrafodelista">
    <w:name w:val="List Paragraph"/>
    <w:basedOn w:val="Normal"/>
    <w:uiPriority w:val="34"/>
    <w:qFormat/>
    <w:rsid w:val="00E5633C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F67D1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67D1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67D1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67D1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67D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19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57666">
          <w:marLeft w:val="-38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caoyBLOKF3ZMa8bwdnAhtWQPaQ==">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263</Words>
  <Characters>1435</Characters>
  <Application>Microsoft Office Word</Application>
  <DocSecurity>0</DocSecurity>
  <Lines>35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uario</dc:creator>
  <cp:lastModifiedBy>Usuario</cp:lastModifiedBy>
  <cp:revision>14</cp:revision>
  <dcterms:created xsi:type="dcterms:W3CDTF">2022-08-16T18:23:00Z</dcterms:created>
  <dcterms:modified xsi:type="dcterms:W3CDTF">2022-09-12T19:40:00Z</dcterms:modified>
</cp:coreProperties>
</file>